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8"/>
      </w:tblGrid>
      <w:tr>
        <w:trPr/>
        <w:tc>
          <w:tcPr>
            <w:tcW w:w="9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imer Name                                                   Primer Sequences </w:t>
            </w:r>
          </w:p>
        </w:tc>
      </w:tr>
      <w:tr>
        <w:trPr>
          <w:trHeight w:val="4247" w:hRule="atLeast"/>
        </w:trPr>
        <w:tc>
          <w:tcPr>
            <w:tcW w:w="9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iB Wild type          Sense (P1)                      5’ GGAATT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CCGAAGCGTGTTGC 3’</w:t>
            </w:r>
          </w:p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sense (P2)               5’ CC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TCCTTCCTCCTTAAGAC 3’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9S</w:t>
              <w:tab/>
              <w:t xml:space="preserve">                     Sense (P3)                      5’ GGGCATCCTCGT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GGCACCGGCATC 3’ </w:t>
            </w:r>
          </w:p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sense (P4)               5’ GATGCCGGTGC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CGAGGATGCCC 3’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02N                        Sense (P3)                      5’GCTGAGCCGCC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AACAACGCCCAC 3’</w:t>
            </w:r>
          </w:p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sense (P4)               5’ GTGGGCGTTGTTG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CGGCTCAGC 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138N                        Sense (P3)            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5’ GAGGAAGGG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ACGGCAGCCGCC 3’</w:t>
            </w:r>
          </w:p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sense (P4)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 xml:space="preserve">        5’ GGCGGCTGCCG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IN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GCGCCCTTCCTC 3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149A                        Sense (P3)                      5’GATCACGGTGATC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GCAGCAGATG 3’</w:t>
            </w:r>
          </w:p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sense (P4)               5’CATCTGCTGCTC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TCACCGTGATC 3’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5N                          Sense (P3)                      5’CCGACTCGTCTGT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TACCCCGACTAC 3’</w:t>
            </w:r>
          </w:p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sense (P4)               5’ GTAGTCGGGGTAG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CAGACGAGTCGG 3’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46F                          Sense (P3)                      5’ CGTCTGTCGAC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CCGACTACGC 3’</w:t>
            </w:r>
          </w:p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sense (P4)               5’ GCGTAGTCGG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TCGACAGACG 3’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7A                          Sense (P3)                      5’ GTCTGTCGACTA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ACTACGCCGC 3’</w:t>
            </w:r>
          </w:p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sense (P4)               5’ GCGGCGTAGTC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GTCGACAGAC 3’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1N                         Sense                              5’GGAATT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GCCGAAGCGTGTTGCTCTGG                                                                              </w:t>
            </w:r>
          </w:p>
          <w:p>
            <w:pPr>
              <w:pStyle w:val="Normal"/>
              <w:tabs>
                <w:tab w:val="clear" w:pos="720"/>
                <w:tab w:val="left" w:pos="3747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                     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CGA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GCCGTCTACGCCGCACATCAGGAGATCATAGG 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S1 Oligonucleotide sequences for generating </w:t>
      </w:r>
      <w:r>
        <w:rPr>
          <w:rFonts w:cs="Times New Roman" w:ascii="Times New Roman" w:hAnsi="Times New Roman"/>
          <w:i/>
          <w:iCs/>
          <w:sz w:val="24"/>
          <w:szCs w:val="24"/>
        </w:rPr>
        <w:t>Ld</w:t>
      </w:r>
      <w:r>
        <w:rPr>
          <w:rFonts w:cs="Times New Roman" w:ascii="Times New Roman" w:hAnsi="Times New Roman"/>
          <w:sz w:val="24"/>
          <w:szCs w:val="24"/>
        </w:rPr>
        <w:t>RpiB and its mutant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24:00Z</dcterms:created>
  <dc:creator>mypc</dc:creator>
  <dc:description/>
  <cp:keywords/>
  <dc:language>en-US</dc:language>
  <cp:lastModifiedBy>mypc</cp:lastModifiedBy>
  <dcterms:modified xsi:type="dcterms:W3CDTF">2016-02-23T11:05:00Z</dcterms:modified>
  <cp:revision>4</cp:revision>
  <dc:subject/>
  <dc:title/>
</cp:coreProperties>
</file>